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D0CA0" w14:textId="4F854A1C" w:rsidR="00DC31BE" w:rsidRPr="00DC31BE" w:rsidRDefault="00DC31BE" w:rsidP="00DC31BE">
      <w:pPr>
        <w:spacing w:line="480" w:lineRule="auto"/>
        <w:jc w:val="center"/>
        <w:outlineLvl w:val="2"/>
        <w:rPr>
          <w:rFonts w:ascii="Helvetica" w:hAnsi="Helvetica" w:cstheme="minorHAnsi"/>
          <w:b/>
          <w:bCs/>
          <w:color w:val="000000" w:themeColor="text1"/>
          <w:sz w:val="22"/>
          <w:szCs w:val="22"/>
          <w:lang w:val="en-US"/>
        </w:rPr>
      </w:pPr>
      <w:r w:rsidRPr="008A130C">
        <w:rPr>
          <w:rFonts w:ascii="Helvetica" w:hAnsi="Helvetica" w:cstheme="minorHAnsi"/>
          <w:b/>
          <w:bCs/>
          <w:color w:val="000000" w:themeColor="text1"/>
          <w:sz w:val="22"/>
          <w:szCs w:val="22"/>
          <w:lang w:val="en-US"/>
        </w:rPr>
        <w:t>SUPPLEMENTARY INFORMATION</w:t>
      </w:r>
    </w:p>
    <w:p w14:paraId="7C6CD388" w14:textId="0696C147" w:rsidR="00DC31BE" w:rsidRPr="0019733A" w:rsidRDefault="00DC31BE" w:rsidP="00DC31BE">
      <w:pPr>
        <w:pStyle w:val="NoSpacing"/>
        <w:spacing w:line="480" w:lineRule="auto"/>
        <w:jc w:val="center"/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</w:pPr>
      <w:r w:rsidRPr="0019733A"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  <w:t>New microbiological insights from the Bowland shale highlight heterogeneity of the hydraulically fractured shale microbiome</w:t>
      </w:r>
    </w:p>
    <w:p w14:paraId="60CC1B74" w14:textId="0FBDCD39" w:rsidR="00DC31BE" w:rsidRPr="00DC31BE" w:rsidRDefault="00DC31BE" w:rsidP="00DC31BE">
      <w:pPr>
        <w:pStyle w:val="NoSpacing"/>
        <w:spacing w:line="480" w:lineRule="auto"/>
        <w:jc w:val="center"/>
        <w:rPr>
          <w:rFonts w:ascii="Helvetica" w:hAnsi="Helvetica"/>
          <w:color w:val="000000" w:themeColor="text1"/>
          <w:sz w:val="22"/>
          <w:szCs w:val="22"/>
          <w:lang w:val="en-US"/>
        </w:rPr>
      </w:pPr>
      <w:r w:rsidRPr="0019733A">
        <w:rPr>
          <w:rFonts w:ascii="Helvetica" w:hAnsi="Helvetica"/>
          <w:color w:val="000000" w:themeColor="text1"/>
          <w:sz w:val="22"/>
          <w:szCs w:val="22"/>
          <w:lang w:val="en-US"/>
        </w:rPr>
        <w:t>Natali Hernandez-Becerra</w:t>
      </w:r>
      <w:r w:rsidRPr="0019733A">
        <w:rPr>
          <w:rFonts w:ascii="Helvetica" w:hAnsi="Helvetica"/>
          <w:color w:val="000000" w:themeColor="text1"/>
          <w:sz w:val="22"/>
          <w:szCs w:val="22"/>
          <w:vertAlign w:val="superscript"/>
          <w:lang w:val="en-US"/>
        </w:rPr>
        <w:t>1</w:t>
      </w:r>
      <w:r w:rsidRPr="0019733A">
        <w:rPr>
          <w:rFonts w:ascii="Helvetica" w:hAnsi="Helvetica"/>
          <w:color w:val="000000" w:themeColor="text1"/>
          <w:sz w:val="22"/>
          <w:szCs w:val="22"/>
          <w:lang w:val="en-US"/>
        </w:rPr>
        <w:t>, Lisa Cliffe</w:t>
      </w:r>
      <w:r w:rsidRPr="0019733A">
        <w:rPr>
          <w:rFonts w:ascii="Helvetica" w:hAnsi="Helvetica"/>
          <w:color w:val="000000" w:themeColor="text1"/>
          <w:sz w:val="22"/>
          <w:szCs w:val="22"/>
          <w:vertAlign w:val="superscript"/>
          <w:lang w:val="en-US"/>
        </w:rPr>
        <w:t>1,2</w:t>
      </w:r>
      <w:r w:rsidRPr="0019733A">
        <w:rPr>
          <w:rFonts w:ascii="Helvetica" w:hAnsi="Helvetica"/>
          <w:color w:val="000000" w:themeColor="text1"/>
          <w:sz w:val="22"/>
          <w:szCs w:val="22"/>
          <w:lang w:val="en-US"/>
        </w:rPr>
        <w:t>, Wei Xiu</w:t>
      </w:r>
      <w:r w:rsidRPr="0019733A">
        <w:rPr>
          <w:rFonts w:ascii="Helvetica" w:hAnsi="Helvetica"/>
          <w:color w:val="000000" w:themeColor="text1"/>
          <w:sz w:val="22"/>
          <w:szCs w:val="22"/>
          <w:vertAlign w:val="superscript"/>
          <w:lang w:val="en-US"/>
        </w:rPr>
        <w:t>1,3</w:t>
      </w:r>
      <w:r w:rsidRPr="0019733A">
        <w:rPr>
          <w:rFonts w:ascii="Helvetica" w:hAnsi="Helvetica"/>
          <w:color w:val="000000" w:themeColor="text1"/>
          <w:sz w:val="22"/>
          <w:szCs w:val="22"/>
          <w:lang w:val="en-US"/>
        </w:rPr>
        <w:t>, Christopher Boothman</w:t>
      </w:r>
      <w:r w:rsidRPr="0019733A">
        <w:rPr>
          <w:rFonts w:ascii="Helvetica" w:hAnsi="Helvetica"/>
          <w:color w:val="000000" w:themeColor="text1"/>
          <w:sz w:val="22"/>
          <w:szCs w:val="22"/>
          <w:vertAlign w:val="superscript"/>
          <w:lang w:val="en-US"/>
        </w:rPr>
        <w:t>1</w:t>
      </w:r>
      <w:r w:rsidRPr="0019733A">
        <w:rPr>
          <w:rFonts w:ascii="Helvetica" w:hAnsi="Helvetica"/>
          <w:color w:val="000000" w:themeColor="text1"/>
          <w:sz w:val="22"/>
          <w:szCs w:val="22"/>
          <w:lang w:val="en-US"/>
        </w:rPr>
        <w:t>, Jonathan R. Lloyd</w:t>
      </w:r>
      <w:r w:rsidRPr="0019733A">
        <w:rPr>
          <w:rFonts w:ascii="Helvetica" w:hAnsi="Helvetica"/>
          <w:color w:val="000000" w:themeColor="text1"/>
          <w:sz w:val="22"/>
          <w:szCs w:val="22"/>
          <w:vertAlign w:val="superscript"/>
          <w:lang w:val="en-US"/>
        </w:rPr>
        <w:t>1</w:t>
      </w:r>
      <w:r w:rsidRPr="0019733A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&amp; Sophie L. Nixon</w:t>
      </w:r>
      <w:r w:rsidR="00D11860">
        <w:rPr>
          <w:rFonts w:ascii="Helvetica" w:hAnsi="Helvetica"/>
          <w:color w:val="000000" w:themeColor="text1"/>
          <w:sz w:val="22"/>
          <w:szCs w:val="22"/>
          <w:lang w:val="en-US"/>
        </w:rPr>
        <w:t>*</w:t>
      </w:r>
      <w:r w:rsidRPr="0019733A">
        <w:rPr>
          <w:rFonts w:ascii="Helvetica" w:hAnsi="Helvetica"/>
          <w:color w:val="000000" w:themeColor="text1"/>
          <w:sz w:val="22"/>
          <w:szCs w:val="22"/>
          <w:vertAlign w:val="superscript"/>
          <w:lang w:val="en-US"/>
        </w:rPr>
        <w:t>1,2</w:t>
      </w:r>
    </w:p>
    <w:p w14:paraId="11460C2F" w14:textId="77777777" w:rsidR="00DC31BE" w:rsidRPr="00DC31BE" w:rsidRDefault="00DC31BE" w:rsidP="00DC31BE">
      <w:pPr>
        <w:pStyle w:val="NoSpacing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 w:rsidRPr="00DC31BE">
        <w:rPr>
          <w:rFonts w:ascii="Helvetica" w:hAnsi="Helvetica"/>
          <w:color w:val="000000" w:themeColor="text1"/>
          <w:sz w:val="22"/>
          <w:szCs w:val="22"/>
          <w:vertAlign w:val="superscript"/>
          <w:lang w:val="en-US"/>
        </w:rPr>
        <w:t>1</w:t>
      </w:r>
      <w:r w:rsidRPr="00DC31BE">
        <w:rPr>
          <w:rFonts w:ascii="Helvetica" w:hAnsi="Helvetica"/>
          <w:color w:val="000000" w:themeColor="text1"/>
          <w:sz w:val="22"/>
          <w:szCs w:val="22"/>
          <w:lang w:val="en-US"/>
        </w:rPr>
        <w:t>Williamson Research Centre for Molecular Environmental Science, Department of Earth and Environmental Sciences, The University of Manchester, Manchester, UK.</w:t>
      </w:r>
    </w:p>
    <w:p w14:paraId="474E0EC9" w14:textId="77777777" w:rsidR="00DC31BE" w:rsidRPr="00DC31BE" w:rsidRDefault="00DC31BE" w:rsidP="00DC31BE">
      <w:pPr>
        <w:pStyle w:val="NoSpacing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 w:rsidRPr="00DC31BE">
        <w:rPr>
          <w:rFonts w:ascii="Helvetica" w:hAnsi="Helvetica"/>
          <w:color w:val="000000" w:themeColor="text1"/>
          <w:sz w:val="22"/>
          <w:szCs w:val="22"/>
          <w:vertAlign w:val="superscript"/>
          <w:lang w:val="en-US"/>
        </w:rPr>
        <w:t>2</w:t>
      </w:r>
      <w:r w:rsidRPr="00DC31BE">
        <w:rPr>
          <w:rFonts w:ascii="Helvetica" w:hAnsi="Helvetica"/>
          <w:color w:val="000000" w:themeColor="text1"/>
          <w:sz w:val="22"/>
          <w:szCs w:val="22"/>
          <w:lang w:val="en-US"/>
        </w:rPr>
        <w:t>Manchester Institute of Biotechnology, The University of Manchester, Manchester, UK</w:t>
      </w:r>
    </w:p>
    <w:p w14:paraId="58AF0F4B" w14:textId="1D2C6580" w:rsidR="00D11860" w:rsidRDefault="00DC31BE" w:rsidP="00DC31BE">
      <w:pPr>
        <w:pStyle w:val="NoSpacing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 w:rsidRPr="00DC31BE">
        <w:rPr>
          <w:rFonts w:ascii="Helvetica" w:hAnsi="Helvetica"/>
          <w:color w:val="000000" w:themeColor="text1"/>
          <w:sz w:val="22"/>
          <w:szCs w:val="22"/>
          <w:vertAlign w:val="superscript"/>
          <w:lang w:val="en-US"/>
        </w:rPr>
        <w:t>3</w:t>
      </w:r>
      <w:r w:rsidRPr="00DC31BE">
        <w:rPr>
          <w:rFonts w:ascii="Helvetica" w:hAnsi="Helvetica"/>
          <w:color w:val="000000" w:themeColor="text1"/>
          <w:sz w:val="22"/>
          <w:szCs w:val="22"/>
          <w:lang w:val="en-US"/>
        </w:rPr>
        <w:t>State Key Laboratory of Biogeology and Environmental Geology, China University of Geosciences (Beijing), Beijing, China</w:t>
      </w:r>
    </w:p>
    <w:p w14:paraId="28B65963" w14:textId="31A19A60" w:rsidR="00D11860" w:rsidRPr="00DC31BE" w:rsidRDefault="00D11860" w:rsidP="00DC31BE">
      <w:pPr>
        <w:pStyle w:val="NoSpacing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*Correspondence: sophie.nixon@manchester.ac.uk </w:t>
      </w:r>
    </w:p>
    <w:p w14:paraId="3C4AD671" w14:textId="77777777" w:rsidR="00DC31BE" w:rsidRDefault="00DC31BE" w:rsidP="001543F2">
      <w:pPr>
        <w:spacing w:line="480" w:lineRule="auto"/>
        <w:jc w:val="both"/>
        <w:outlineLvl w:val="2"/>
        <w:rPr>
          <w:rFonts w:ascii="Helvetica" w:hAnsi="Helvetica" w:cstheme="minorHAnsi"/>
          <w:b/>
          <w:bCs/>
          <w:color w:val="000000" w:themeColor="text1"/>
          <w:sz w:val="22"/>
          <w:szCs w:val="22"/>
          <w:lang w:val="en-US"/>
        </w:rPr>
      </w:pPr>
    </w:p>
    <w:p w14:paraId="03A38AF8" w14:textId="68AC0BF4" w:rsidR="001543F2" w:rsidRPr="008A130C" w:rsidRDefault="001543F2" w:rsidP="001543F2">
      <w:pPr>
        <w:pStyle w:val="Caption"/>
        <w:keepNext/>
        <w:spacing w:line="480" w:lineRule="auto"/>
        <w:jc w:val="both"/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</w:pP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 </w: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 \* ARABIC </w:instrTex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>1</w: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>. Operational characteristics of the Bowland shale explorat</w:t>
      </w:r>
      <w:r w:rsidR="00D73593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>ory</w:t>
      </w:r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 xml:space="preserve"> wells and sampling description.</w:t>
      </w:r>
      <w:r w:rsidRPr="008A130C" w:rsidDel="00EF52F5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830"/>
        <w:gridCol w:w="3118"/>
      </w:tblGrid>
      <w:tr w:rsidR="001543F2" w:rsidRPr="008A130C" w14:paraId="1763BD7E" w14:textId="77777777" w:rsidTr="006C5CC9">
        <w:tc>
          <w:tcPr>
            <w:tcW w:w="3119" w:type="dxa"/>
            <w:tcBorders>
              <w:bottom w:val="double" w:sz="4" w:space="0" w:color="auto"/>
              <w:right w:val="single" w:sz="12" w:space="0" w:color="auto"/>
            </w:tcBorders>
          </w:tcPr>
          <w:p w14:paraId="34170CD5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2830" w:type="dxa"/>
            <w:tcBorders>
              <w:left w:val="single" w:sz="12" w:space="0" w:color="auto"/>
              <w:bottom w:val="double" w:sz="4" w:space="0" w:color="auto"/>
            </w:tcBorders>
          </w:tcPr>
          <w:p w14:paraId="73541ED1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Bowland-1</w:t>
            </w:r>
          </w:p>
        </w:tc>
        <w:tc>
          <w:tcPr>
            <w:tcW w:w="3118" w:type="dxa"/>
            <w:tcBorders>
              <w:bottom w:val="double" w:sz="4" w:space="0" w:color="auto"/>
            </w:tcBorders>
          </w:tcPr>
          <w:p w14:paraId="7D2F3727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Bowland-2</w:t>
            </w:r>
          </w:p>
        </w:tc>
      </w:tr>
      <w:tr w:rsidR="001543F2" w:rsidRPr="008A130C" w14:paraId="5A15C0B6" w14:textId="77777777" w:rsidTr="006C5CC9">
        <w:tc>
          <w:tcPr>
            <w:tcW w:w="3119" w:type="dxa"/>
            <w:tcBorders>
              <w:top w:val="double" w:sz="4" w:space="0" w:color="auto"/>
              <w:right w:val="single" w:sz="12" w:space="0" w:color="auto"/>
            </w:tcBorders>
          </w:tcPr>
          <w:p w14:paraId="68695B05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Dates operational</w:t>
            </w:r>
          </w:p>
        </w:tc>
        <w:tc>
          <w:tcPr>
            <w:tcW w:w="2830" w:type="dxa"/>
            <w:tcBorders>
              <w:top w:val="double" w:sz="4" w:space="0" w:color="auto"/>
              <w:left w:val="single" w:sz="12" w:space="0" w:color="auto"/>
            </w:tcBorders>
          </w:tcPr>
          <w:p w14:paraId="2CD5BD43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Oct 2019 - Nov 2019</w:t>
            </w:r>
          </w:p>
        </w:tc>
        <w:tc>
          <w:tcPr>
            <w:tcW w:w="3118" w:type="dxa"/>
            <w:tcBorders>
              <w:top w:val="double" w:sz="4" w:space="0" w:color="auto"/>
            </w:tcBorders>
          </w:tcPr>
          <w:p w14:paraId="1ECA8324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Oct 2018 - Jan 2019</w:t>
            </w:r>
          </w:p>
        </w:tc>
      </w:tr>
      <w:tr w:rsidR="006C5CC9" w:rsidRPr="008A130C" w14:paraId="651A47E4" w14:textId="77777777" w:rsidTr="006C5CC9">
        <w:tc>
          <w:tcPr>
            <w:tcW w:w="3119" w:type="dxa"/>
            <w:tcBorders>
              <w:right w:val="single" w:sz="12" w:space="0" w:color="auto"/>
            </w:tcBorders>
          </w:tcPr>
          <w:p w14:paraId="1EC1E74A" w14:textId="3913A6A9" w:rsidR="006C5CC9" w:rsidRPr="008A130C" w:rsidRDefault="006C5CC9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Well name (operator </w:t>
            </w:r>
            <w:r w:rsidR="00D73593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ID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830" w:type="dxa"/>
            <w:tcBorders>
              <w:left w:val="single" w:sz="12" w:space="0" w:color="auto"/>
            </w:tcBorders>
          </w:tcPr>
          <w:p w14:paraId="0FD2D668" w14:textId="4855AB54" w:rsidR="006C5CC9" w:rsidRPr="008A130C" w:rsidRDefault="006C5CC9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PNR</w:t>
            </w:r>
            <w:r w:rsidR="00DA75E0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-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3118" w:type="dxa"/>
          </w:tcPr>
          <w:p w14:paraId="26780310" w14:textId="15FC0199" w:rsidR="006C5CC9" w:rsidRPr="008A130C" w:rsidRDefault="006C5CC9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PNR</w:t>
            </w:r>
            <w:r w:rsidR="00DA75E0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-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1z</w:t>
            </w:r>
          </w:p>
        </w:tc>
      </w:tr>
      <w:tr w:rsidR="001848FF" w:rsidRPr="008A130C" w14:paraId="3E2D7B26" w14:textId="77777777" w:rsidTr="006C5CC9">
        <w:tc>
          <w:tcPr>
            <w:tcW w:w="3119" w:type="dxa"/>
            <w:tcBorders>
              <w:right w:val="single" w:sz="12" w:space="0" w:color="auto"/>
            </w:tcBorders>
          </w:tcPr>
          <w:p w14:paraId="69002AD2" w14:textId="11E95CD0" w:rsidR="001848FF" w:rsidRPr="008A130C" w:rsidRDefault="001848FF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Targeted formation</w:t>
            </w:r>
          </w:p>
        </w:tc>
        <w:tc>
          <w:tcPr>
            <w:tcW w:w="2830" w:type="dxa"/>
            <w:tcBorders>
              <w:left w:val="single" w:sz="12" w:space="0" w:color="auto"/>
            </w:tcBorders>
          </w:tcPr>
          <w:p w14:paraId="4677BAF1" w14:textId="08DD8B79" w:rsidR="001848FF" w:rsidRPr="008A130C" w:rsidRDefault="00D73593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Upper Bowland Shale</w:t>
            </w:r>
          </w:p>
        </w:tc>
        <w:tc>
          <w:tcPr>
            <w:tcW w:w="3118" w:type="dxa"/>
          </w:tcPr>
          <w:p w14:paraId="7A4B84AB" w14:textId="599C6AFE" w:rsidR="001848FF" w:rsidRPr="008A130C" w:rsidRDefault="00D73593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Lower Bowland Shale </w:t>
            </w:r>
          </w:p>
        </w:tc>
      </w:tr>
      <w:tr w:rsidR="00D73593" w:rsidRPr="008A130C" w14:paraId="5A88292F" w14:textId="77777777" w:rsidTr="006C5CC9">
        <w:tc>
          <w:tcPr>
            <w:tcW w:w="3119" w:type="dxa"/>
            <w:tcBorders>
              <w:right w:val="single" w:sz="12" w:space="0" w:color="auto"/>
            </w:tcBorders>
          </w:tcPr>
          <w:p w14:paraId="7ADF7ED1" w14:textId="6B9EEA6C" w:rsidR="00D73593" w:rsidRDefault="000967CE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Formation composition</w:t>
            </w:r>
          </w:p>
        </w:tc>
        <w:tc>
          <w:tcPr>
            <w:tcW w:w="2830" w:type="dxa"/>
            <w:tcBorders>
              <w:left w:val="single" w:sz="12" w:space="0" w:color="auto"/>
            </w:tcBorders>
          </w:tcPr>
          <w:p w14:paraId="6B110133" w14:textId="2E1415CF" w:rsidR="00D73593" w:rsidRDefault="00EB6851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S</w:t>
            </w:r>
            <w:r w:rsidRPr="000967CE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iliciclastic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 system</w:t>
            </w:r>
          </w:p>
        </w:tc>
        <w:tc>
          <w:tcPr>
            <w:tcW w:w="3118" w:type="dxa"/>
          </w:tcPr>
          <w:p w14:paraId="0667E350" w14:textId="1D3E5FDC" w:rsidR="00D73593" w:rsidRDefault="000967CE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Carbonate-dominated system</w:t>
            </w:r>
          </w:p>
        </w:tc>
      </w:tr>
      <w:tr w:rsidR="00940D0A" w:rsidRPr="008A130C" w14:paraId="070AA71A" w14:textId="77777777" w:rsidTr="006C5CC9">
        <w:tc>
          <w:tcPr>
            <w:tcW w:w="3119" w:type="dxa"/>
            <w:tcBorders>
              <w:right w:val="single" w:sz="12" w:space="0" w:color="auto"/>
            </w:tcBorders>
          </w:tcPr>
          <w:p w14:paraId="2CA3CB77" w14:textId="645CE3BC" w:rsidR="00940D0A" w:rsidRPr="008A130C" w:rsidRDefault="00940D0A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Well depth </w:t>
            </w:r>
            <w:r w:rsidR="00655EF1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(m)</w:t>
            </w:r>
          </w:p>
        </w:tc>
        <w:tc>
          <w:tcPr>
            <w:tcW w:w="2830" w:type="dxa"/>
            <w:tcBorders>
              <w:left w:val="single" w:sz="12" w:space="0" w:color="auto"/>
            </w:tcBorders>
          </w:tcPr>
          <w:p w14:paraId="22C16887" w14:textId="27979807" w:rsidR="00940D0A" w:rsidRPr="008A130C" w:rsidRDefault="00655EF1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2100</w:t>
            </w:r>
          </w:p>
        </w:tc>
        <w:tc>
          <w:tcPr>
            <w:tcW w:w="3118" w:type="dxa"/>
          </w:tcPr>
          <w:p w14:paraId="70D3C3C7" w14:textId="26BF7940" w:rsidR="00940D0A" w:rsidRPr="008A130C" w:rsidRDefault="00655EF1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2300</w:t>
            </w:r>
          </w:p>
        </w:tc>
      </w:tr>
      <w:tr w:rsidR="001543F2" w:rsidRPr="008A130C" w14:paraId="5C4B6B33" w14:textId="77777777" w:rsidTr="006C5CC9">
        <w:tc>
          <w:tcPr>
            <w:tcW w:w="3119" w:type="dxa"/>
            <w:tcBorders>
              <w:right w:val="single" w:sz="12" w:space="0" w:color="auto"/>
            </w:tcBorders>
          </w:tcPr>
          <w:p w14:paraId="0F8EEEA5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Number of fracturing stages</w:t>
            </w:r>
          </w:p>
        </w:tc>
        <w:tc>
          <w:tcPr>
            <w:tcW w:w="2830" w:type="dxa"/>
            <w:tcBorders>
              <w:left w:val="single" w:sz="12" w:space="0" w:color="auto"/>
            </w:tcBorders>
          </w:tcPr>
          <w:p w14:paraId="7965F253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118" w:type="dxa"/>
          </w:tcPr>
          <w:p w14:paraId="570E57CE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42</w:t>
            </w:r>
          </w:p>
        </w:tc>
      </w:tr>
      <w:tr w:rsidR="001543F2" w:rsidRPr="008A130C" w14:paraId="6DE663F3" w14:textId="77777777" w:rsidTr="006C5CC9">
        <w:tc>
          <w:tcPr>
            <w:tcW w:w="3119" w:type="dxa"/>
            <w:tcBorders>
              <w:right w:val="single" w:sz="12" w:space="0" w:color="auto"/>
            </w:tcBorders>
          </w:tcPr>
          <w:p w14:paraId="545C7CE9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Biological control</w:t>
            </w:r>
          </w:p>
        </w:tc>
        <w:tc>
          <w:tcPr>
            <w:tcW w:w="2830" w:type="dxa"/>
            <w:tcBorders>
              <w:left w:val="single" w:sz="12" w:space="0" w:color="auto"/>
            </w:tcBorders>
          </w:tcPr>
          <w:p w14:paraId="7B30DA5F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UV disinfection</w:t>
            </w:r>
          </w:p>
        </w:tc>
        <w:tc>
          <w:tcPr>
            <w:tcW w:w="3118" w:type="dxa"/>
          </w:tcPr>
          <w:p w14:paraId="1C3665A6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None</w:t>
            </w:r>
          </w:p>
        </w:tc>
      </w:tr>
      <w:tr w:rsidR="001543F2" w:rsidRPr="008A130C" w14:paraId="5DE9BB43" w14:textId="77777777" w:rsidTr="006C5CC9">
        <w:tc>
          <w:tcPr>
            <w:tcW w:w="3119" w:type="dxa"/>
            <w:tcBorders>
              <w:right w:val="single" w:sz="12" w:space="0" w:color="auto"/>
            </w:tcBorders>
          </w:tcPr>
          <w:p w14:paraId="3A954887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Surfactant</w:t>
            </w:r>
          </w:p>
        </w:tc>
        <w:tc>
          <w:tcPr>
            <w:tcW w:w="2830" w:type="dxa"/>
            <w:tcBorders>
              <w:left w:val="single" w:sz="12" w:space="0" w:color="auto"/>
            </w:tcBorders>
          </w:tcPr>
          <w:p w14:paraId="0C0C4893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Sand</w:t>
            </w:r>
          </w:p>
        </w:tc>
        <w:tc>
          <w:tcPr>
            <w:tcW w:w="3118" w:type="dxa"/>
          </w:tcPr>
          <w:p w14:paraId="4E48E799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Sand</w:t>
            </w:r>
          </w:p>
        </w:tc>
      </w:tr>
      <w:tr w:rsidR="001543F2" w:rsidRPr="008A130C" w14:paraId="048BB26A" w14:textId="77777777" w:rsidTr="006C5CC9">
        <w:tc>
          <w:tcPr>
            <w:tcW w:w="3119" w:type="dxa"/>
            <w:tcBorders>
              <w:right w:val="single" w:sz="12" w:space="0" w:color="auto"/>
            </w:tcBorders>
          </w:tcPr>
          <w:p w14:paraId="6AC1DBA5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Acid</w:t>
            </w:r>
          </w:p>
        </w:tc>
        <w:tc>
          <w:tcPr>
            <w:tcW w:w="2830" w:type="dxa"/>
            <w:tcBorders>
              <w:left w:val="single" w:sz="12" w:space="0" w:color="auto"/>
            </w:tcBorders>
          </w:tcPr>
          <w:p w14:paraId="2A142EC5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HCl</w:t>
            </w:r>
          </w:p>
        </w:tc>
        <w:tc>
          <w:tcPr>
            <w:tcW w:w="3118" w:type="dxa"/>
          </w:tcPr>
          <w:p w14:paraId="63530FA2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HCl</w:t>
            </w:r>
          </w:p>
        </w:tc>
      </w:tr>
      <w:tr w:rsidR="001543F2" w:rsidRPr="008A130C" w14:paraId="02EFE65D" w14:textId="77777777" w:rsidTr="006C5CC9">
        <w:tc>
          <w:tcPr>
            <w:tcW w:w="3119" w:type="dxa"/>
            <w:tcBorders>
              <w:bottom w:val="single" w:sz="12" w:space="0" w:color="auto"/>
              <w:right w:val="single" w:sz="12" w:space="0" w:color="auto"/>
            </w:tcBorders>
          </w:tcPr>
          <w:p w14:paraId="7E4849F2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Viscosity modifier</w:t>
            </w:r>
          </w:p>
        </w:tc>
        <w:tc>
          <w:tcPr>
            <w:tcW w:w="2830" w:type="dxa"/>
            <w:tcBorders>
              <w:left w:val="single" w:sz="12" w:space="0" w:color="auto"/>
              <w:bottom w:val="single" w:sz="12" w:space="0" w:color="auto"/>
            </w:tcBorders>
          </w:tcPr>
          <w:p w14:paraId="3649C705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Polyacrylamide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14:paraId="4764D944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Polyacrylamide</w:t>
            </w:r>
          </w:p>
        </w:tc>
      </w:tr>
      <w:tr w:rsidR="001543F2" w:rsidRPr="008A130C" w14:paraId="2699C335" w14:textId="77777777" w:rsidTr="006C5CC9">
        <w:tc>
          <w:tcPr>
            <w:tcW w:w="3119" w:type="dxa"/>
            <w:tcBorders>
              <w:top w:val="single" w:sz="12" w:space="0" w:color="auto"/>
              <w:right w:val="single" w:sz="12" w:space="0" w:color="auto"/>
            </w:tcBorders>
          </w:tcPr>
          <w:p w14:paraId="48653D66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Sampling point</w:t>
            </w:r>
          </w:p>
        </w:tc>
        <w:tc>
          <w:tcPr>
            <w:tcW w:w="2830" w:type="dxa"/>
            <w:tcBorders>
              <w:top w:val="single" w:sz="12" w:space="0" w:color="auto"/>
              <w:left w:val="single" w:sz="12" w:space="0" w:color="auto"/>
            </w:tcBorders>
          </w:tcPr>
          <w:p w14:paraId="6EF15410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Separator</w:t>
            </w:r>
          </w:p>
        </w:tc>
        <w:tc>
          <w:tcPr>
            <w:tcW w:w="3118" w:type="dxa"/>
            <w:tcBorders>
              <w:top w:val="single" w:sz="12" w:space="0" w:color="auto"/>
            </w:tcBorders>
          </w:tcPr>
          <w:p w14:paraId="3B32CAC5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Storage tanks</w:t>
            </w:r>
          </w:p>
        </w:tc>
      </w:tr>
      <w:tr w:rsidR="001543F2" w:rsidRPr="008A130C" w14:paraId="40C31D55" w14:textId="77777777" w:rsidTr="006C5CC9">
        <w:tc>
          <w:tcPr>
            <w:tcW w:w="3119" w:type="dxa"/>
            <w:tcBorders>
              <w:right w:val="single" w:sz="12" w:space="0" w:color="auto"/>
            </w:tcBorders>
          </w:tcPr>
          <w:p w14:paraId="73E28159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N</w:t>
            </w: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umber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 of samples</w:t>
            </w:r>
          </w:p>
        </w:tc>
        <w:tc>
          <w:tcPr>
            <w:tcW w:w="2830" w:type="dxa"/>
            <w:tcBorders>
              <w:left w:val="single" w:sz="12" w:space="0" w:color="auto"/>
            </w:tcBorders>
          </w:tcPr>
          <w:p w14:paraId="53891CE8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3118" w:type="dxa"/>
          </w:tcPr>
          <w:p w14:paraId="4E26C792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</w:tr>
      <w:tr w:rsidR="001543F2" w:rsidRPr="008A130C" w14:paraId="5630F4E2" w14:textId="77777777" w:rsidTr="006C5CC9">
        <w:tc>
          <w:tcPr>
            <w:tcW w:w="3119" w:type="dxa"/>
            <w:tcBorders>
              <w:right w:val="single" w:sz="12" w:space="0" w:color="auto"/>
            </w:tcBorders>
          </w:tcPr>
          <w:p w14:paraId="184911EF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lastRenderedPageBreak/>
              <w:t>Sampling day since fracturing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 began</w:t>
            </w:r>
          </w:p>
        </w:tc>
        <w:tc>
          <w:tcPr>
            <w:tcW w:w="2830" w:type="dxa"/>
            <w:tcBorders>
              <w:left w:val="single" w:sz="12" w:space="0" w:color="auto"/>
            </w:tcBorders>
          </w:tcPr>
          <w:p w14:paraId="4641BF50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60, 62, 65, 67,68, 82, 86</w:t>
            </w:r>
          </w:p>
        </w:tc>
        <w:tc>
          <w:tcPr>
            <w:tcW w:w="3118" w:type="dxa"/>
          </w:tcPr>
          <w:p w14:paraId="63553075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44, 45, 58, 65, 72, 80, 87, 94</w:t>
            </w:r>
          </w:p>
        </w:tc>
      </w:tr>
      <w:tr w:rsidR="001543F2" w:rsidRPr="008A130C" w14:paraId="497545A6" w14:textId="77777777" w:rsidTr="006C5CC9">
        <w:tc>
          <w:tcPr>
            <w:tcW w:w="3119" w:type="dxa"/>
            <w:tcBorders>
              <w:right w:val="single" w:sz="12" w:space="0" w:color="auto"/>
            </w:tcBorders>
          </w:tcPr>
          <w:p w14:paraId="2F2F7006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Storage on site</w:t>
            </w:r>
          </w:p>
        </w:tc>
        <w:tc>
          <w:tcPr>
            <w:tcW w:w="2830" w:type="dxa"/>
            <w:tcBorders>
              <w:left w:val="single" w:sz="12" w:space="0" w:color="auto"/>
            </w:tcBorders>
          </w:tcPr>
          <w:p w14:paraId="49E95B90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~ hours at 4 </w:t>
            </w: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sym w:font="Symbol" w:char="F0B0"/>
            </w: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3118" w:type="dxa"/>
          </w:tcPr>
          <w:p w14:paraId="186A84CC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~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 weeks</w:t>
            </w: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 at 4 </w:t>
            </w: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sym w:font="Symbol" w:char="F0B0"/>
            </w: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</w:tr>
      <w:tr w:rsidR="001543F2" w:rsidRPr="008A130C" w14:paraId="7C1B1E90" w14:textId="77777777" w:rsidTr="006C5CC9">
        <w:tc>
          <w:tcPr>
            <w:tcW w:w="3119" w:type="dxa"/>
            <w:tcBorders>
              <w:right w:val="single" w:sz="12" w:space="0" w:color="auto"/>
            </w:tcBorders>
          </w:tcPr>
          <w:p w14:paraId="32FDCC58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Storage</w:t>
            </w:r>
            <w:r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 in</w:t>
            </w: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 labs </w:t>
            </w:r>
          </w:p>
        </w:tc>
        <w:tc>
          <w:tcPr>
            <w:tcW w:w="2830" w:type="dxa"/>
            <w:tcBorders>
              <w:left w:val="single" w:sz="12" w:space="0" w:color="auto"/>
            </w:tcBorders>
          </w:tcPr>
          <w:p w14:paraId="4D951A0B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Immediately frozen -80 </w:t>
            </w: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sym w:font="Symbol" w:char="F0B0"/>
            </w: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3118" w:type="dxa"/>
          </w:tcPr>
          <w:p w14:paraId="6C14FC2C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 xml:space="preserve">Immediately frozen -80 </w:t>
            </w: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sym w:font="Symbol" w:char="F0B0"/>
            </w: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</w:tr>
    </w:tbl>
    <w:p w14:paraId="5F842A80" w14:textId="77777777" w:rsidR="000967CE" w:rsidRDefault="000967CE" w:rsidP="001543F2">
      <w:pPr>
        <w:pStyle w:val="Caption"/>
        <w:keepNext/>
        <w:spacing w:line="480" w:lineRule="auto"/>
        <w:jc w:val="both"/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720A60D5" w14:textId="65FE154D" w:rsidR="001543F2" w:rsidRPr="008A130C" w:rsidRDefault="001543F2" w:rsidP="001543F2">
      <w:pPr>
        <w:pStyle w:val="Caption"/>
        <w:keepNext/>
        <w:spacing w:line="480" w:lineRule="auto"/>
        <w:jc w:val="both"/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</w:pP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 </w: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 \* ARABIC </w:instrTex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>2</w: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 xml:space="preserve">. Comparison of geochemical variables (ppm), alpha diversity metrics and DNA concentration (ug/ul) (mean </w:t>
      </w:r>
      <w:r w:rsidRPr="008A130C">
        <w:rPr>
          <w:rFonts w:ascii="Helvetica" w:hAnsi="Helvetica" w:cs="Arial"/>
          <w:color w:val="000000" w:themeColor="text1"/>
          <w:sz w:val="22"/>
          <w:szCs w:val="22"/>
          <w:shd w:val="clear" w:color="auto" w:fill="FFFFFF"/>
          <w:lang w:val="en-US"/>
        </w:rPr>
        <w:t>±</w:t>
      </w:r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 xml:space="preserve"> standard error) in the two Bowland shale exploratory wells of this study. Statistically significant differences (student T test p &lt; 0.05) between wells are indicated by superscript differing letter. BLD: below detection limit</w:t>
      </w:r>
    </w:p>
    <w:tbl>
      <w:tblPr>
        <w:tblW w:w="7687" w:type="dxa"/>
        <w:jc w:val="center"/>
        <w:tblLook w:val="04A0" w:firstRow="1" w:lastRow="0" w:firstColumn="1" w:lastColumn="0" w:noHBand="0" w:noVBand="1"/>
      </w:tblPr>
      <w:tblGrid>
        <w:gridCol w:w="2153"/>
        <w:gridCol w:w="2386"/>
        <w:gridCol w:w="3148"/>
      </w:tblGrid>
      <w:tr w:rsidR="001543F2" w:rsidRPr="008A130C" w14:paraId="38E9F0A6" w14:textId="77777777" w:rsidTr="00F9010F">
        <w:trPr>
          <w:trHeight w:val="314"/>
          <w:jc w:val="center"/>
        </w:trPr>
        <w:tc>
          <w:tcPr>
            <w:tcW w:w="215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D134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37B3F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Bowland-1  </w:t>
            </w:r>
          </w:p>
        </w:tc>
        <w:tc>
          <w:tcPr>
            <w:tcW w:w="31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C2B67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Bowland-2</w:t>
            </w:r>
          </w:p>
        </w:tc>
      </w:tr>
      <w:tr w:rsidR="001543F2" w:rsidRPr="008A130C" w14:paraId="735BCAE6" w14:textId="77777777" w:rsidTr="00F9010F">
        <w:trPr>
          <w:trHeight w:val="314"/>
          <w:jc w:val="center"/>
        </w:trPr>
        <w:tc>
          <w:tcPr>
            <w:tcW w:w="2153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1EF2B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Observed ASV</w:t>
            </w:r>
          </w:p>
        </w:tc>
        <w:tc>
          <w:tcPr>
            <w:tcW w:w="2386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0F674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76 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22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A</w:t>
            </w:r>
          </w:p>
        </w:tc>
        <w:tc>
          <w:tcPr>
            <w:tcW w:w="31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B6B9A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245 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48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B</w:t>
            </w:r>
          </w:p>
        </w:tc>
      </w:tr>
      <w:tr w:rsidR="001543F2" w:rsidRPr="008A130C" w14:paraId="144EF9A0" w14:textId="77777777" w:rsidTr="00F9010F">
        <w:trPr>
          <w:trHeight w:val="314"/>
          <w:jc w:val="center"/>
        </w:trPr>
        <w:tc>
          <w:tcPr>
            <w:tcW w:w="215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3D3F4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Shannon</w:t>
            </w:r>
          </w:p>
        </w:tc>
        <w:tc>
          <w:tcPr>
            <w:tcW w:w="238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6F336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3.1 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0.32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31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8D219A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3.5 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0.34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</w:tr>
      <w:tr w:rsidR="001543F2" w:rsidRPr="008A130C" w14:paraId="2E8BBF23" w14:textId="77777777" w:rsidTr="00F9010F">
        <w:trPr>
          <w:trHeight w:val="314"/>
          <w:jc w:val="center"/>
        </w:trPr>
        <w:tc>
          <w:tcPr>
            <w:tcW w:w="215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B1929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DNA concentration </w:t>
            </w:r>
          </w:p>
        </w:tc>
        <w:tc>
          <w:tcPr>
            <w:tcW w:w="23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910FE9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BDL</w:t>
            </w:r>
          </w:p>
        </w:tc>
        <w:tc>
          <w:tcPr>
            <w:tcW w:w="3148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1C4B90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  <w:t>0.0346 - 14.5</w:t>
            </w:r>
          </w:p>
        </w:tc>
      </w:tr>
      <w:tr w:rsidR="001543F2" w:rsidRPr="008A130C" w14:paraId="6A314518" w14:textId="77777777" w:rsidTr="00F9010F">
        <w:trPr>
          <w:trHeight w:val="314"/>
          <w:jc w:val="center"/>
        </w:trPr>
        <w:tc>
          <w:tcPr>
            <w:tcW w:w="21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63CD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pH</w:t>
            </w:r>
          </w:p>
        </w:tc>
        <w:tc>
          <w:tcPr>
            <w:tcW w:w="23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9141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6.2 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0.04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A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4608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7.1 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0.15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)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B</w:t>
            </w:r>
          </w:p>
        </w:tc>
      </w:tr>
      <w:tr w:rsidR="001543F2" w:rsidRPr="008A130C" w14:paraId="38BD0A72" w14:textId="77777777" w:rsidTr="00F9010F">
        <w:trPr>
          <w:trHeight w:val="314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9FA7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TOC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D197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9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1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5482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13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4)</w:t>
            </w:r>
          </w:p>
        </w:tc>
      </w:tr>
      <w:tr w:rsidR="001543F2" w:rsidRPr="008A130C" w14:paraId="471A653A" w14:textId="77777777" w:rsidTr="00F9010F">
        <w:trPr>
          <w:trHeight w:val="314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7DC6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Chloride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DDE8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58 204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5 290)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A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0A57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28 295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11 482)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B</w:t>
            </w:r>
          </w:p>
        </w:tc>
      </w:tr>
      <w:tr w:rsidR="001543F2" w:rsidRPr="008A130C" w14:paraId="4DC25E19" w14:textId="77777777" w:rsidTr="00F9010F">
        <w:trPr>
          <w:trHeight w:val="314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2FB2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Sodium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A065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 xml:space="preserve">13 792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1 018)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A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2FA3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 xml:space="preserve">8 894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3278)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B</w:t>
            </w:r>
          </w:p>
        </w:tc>
      </w:tr>
      <w:tr w:rsidR="001543F2" w:rsidRPr="008A130C" w14:paraId="4CE8E40E" w14:textId="77777777" w:rsidTr="00F9010F">
        <w:trPr>
          <w:trHeight w:val="314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D5C6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Bromide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EDF7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479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50)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A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D8D3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174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64)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  <w:t xml:space="preserve"> B</w:t>
            </w:r>
          </w:p>
        </w:tc>
      </w:tr>
      <w:tr w:rsidR="001543F2" w:rsidRPr="008A130C" w14:paraId="75B7B04F" w14:textId="77777777" w:rsidTr="00F9010F">
        <w:trPr>
          <w:trHeight w:val="314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B8EA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Potassium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BBF5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32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3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5C67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23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7.5)</w:t>
            </w:r>
          </w:p>
        </w:tc>
      </w:tr>
      <w:tr w:rsidR="001543F2" w:rsidRPr="008A130C" w14:paraId="69055160" w14:textId="77777777" w:rsidTr="00F9010F">
        <w:trPr>
          <w:trHeight w:val="314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BF30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Calcium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4AE8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1 955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216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A882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6 743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2 511)</w:t>
            </w:r>
          </w:p>
        </w:tc>
      </w:tr>
      <w:tr w:rsidR="001543F2" w:rsidRPr="008A130C" w14:paraId="3EC3E304" w14:textId="77777777" w:rsidTr="00F9010F">
        <w:trPr>
          <w:trHeight w:val="314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BB07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Magnesium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A547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886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96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754E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586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250)</w:t>
            </w:r>
          </w:p>
        </w:tc>
      </w:tr>
      <w:tr w:rsidR="001543F2" w:rsidRPr="008A130C" w14:paraId="12407B87" w14:textId="77777777" w:rsidTr="00F9010F">
        <w:trPr>
          <w:trHeight w:val="314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D456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Iron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D6D0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24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4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AEE0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48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14)</w:t>
            </w:r>
          </w:p>
        </w:tc>
      </w:tr>
      <w:tr w:rsidR="001543F2" w:rsidRPr="008A130C" w14:paraId="6C4DE2FE" w14:textId="77777777" w:rsidTr="00F9010F">
        <w:trPr>
          <w:trHeight w:val="314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ADB4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Strontium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D0F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968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105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C3AF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567 (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218)</w:t>
            </w:r>
          </w:p>
        </w:tc>
      </w:tr>
      <w:tr w:rsidR="001543F2" w:rsidRPr="008A130C" w14:paraId="35948C9A" w14:textId="77777777" w:rsidTr="00F9010F">
        <w:trPr>
          <w:trHeight w:val="314"/>
          <w:jc w:val="center"/>
        </w:trPr>
        <w:tc>
          <w:tcPr>
            <w:tcW w:w="21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22FD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lastRenderedPageBreak/>
              <w:t>Sulfate</w:t>
            </w:r>
          </w:p>
        </w:tc>
        <w:tc>
          <w:tcPr>
            <w:tcW w:w="23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E900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 xml:space="preserve">113 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2)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7B78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lang w:val="en-US"/>
              </w:rPr>
              <w:t>101 (</w:t>
            </w:r>
            <w:r w:rsidRPr="008A130C">
              <w:rPr>
                <w:rFonts w:ascii="Helvetica" w:hAnsi="Helvetica" w:cs="Arial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 9)</w:t>
            </w:r>
          </w:p>
        </w:tc>
      </w:tr>
    </w:tbl>
    <w:p w14:paraId="1EE2B9E7" w14:textId="77777777" w:rsidR="001543F2" w:rsidRPr="008A130C" w:rsidRDefault="001543F2" w:rsidP="001543F2">
      <w:pPr>
        <w:spacing w:line="480" w:lineRule="auto"/>
        <w:jc w:val="both"/>
        <w:outlineLvl w:val="2"/>
        <w:rPr>
          <w:rFonts w:ascii="Helvetica" w:hAnsi="Helvetica" w:cstheme="minorHAnsi"/>
          <w:color w:val="000000" w:themeColor="text1"/>
          <w:sz w:val="22"/>
          <w:szCs w:val="22"/>
          <w:lang w:val="en-US"/>
        </w:rPr>
      </w:pPr>
    </w:p>
    <w:p w14:paraId="7B02911B" w14:textId="77777777" w:rsidR="001543F2" w:rsidRPr="008A130C" w:rsidRDefault="001543F2" w:rsidP="001543F2">
      <w:pPr>
        <w:pStyle w:val="Caption"/>
        <w:spacing w:line="480" w:lineRule="auto"/>
        <w:jc w:val="both"/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</w:pP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 </w: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 \* ARABIC </w:instrTex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>3</w: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 xml:space="preserve"> Non-metric multidimensional scaling (NMDS) plot produced for the flowback water samples with a stress value of 0.06. This plot was constructed using Bray-Curtis distance. Numbers denote days after hydraulic fracturing (A). Comparison of the group distances, </w:t>
      </w:r>
      <w:proofErr w:type="spellStart"/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>permanova</w:t>
      </w:r>
      <w:proofErr w:type="spellEnd"/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 xml:space="preserve"> confirmed significant clustering by well (</w:t>
      </w:r>
      <w:proofErr w:type="spellStart"/>
      <w:proofErr w:type="gramStart"/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>F.model</w:t>
      </w:r>
      <w:proofErr w:type="spellEnd"/>
      <w:proofErr w:type="gramEnd"/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 xml:space="preserve">= 2.44, </w:t>
      </w:r>
      <w:proofErr w:type="spellStart"/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>Pr</w:t>
      </w:r>
      <w:proofErr w:type="spellEnd"/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>(&gt;F)= 0.001).</w:t>
      </w:r>
    </w:p>
    <w:p w14:paraId="2C85AFDF" w14:textId="77777777" w:rsidR="001543F2" w:rsidRPr="008A130C" w:rsidRDefault="001543F2" w:rsidP="001543F2">
      <w:pPr>
        <w:pStyle w:val="Caption"/>
        <w:keepNext/>
        <w:spacing w:line="480" w:lineRule="auto"/>
        <w:jc w:val="center"/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</w:pPr>
      <w:r w:rsidRPr="008A130C">
        <w:rPr>
          <w:rFonts w:ascii="Helvetica" w:hAnsi="Helvetica"/>
          <w:i w:val="0"/>
          <w:iCs w:val="0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27A1501B" wp14:editId="728AD460">
            <wp:extent cx="4157843" cy="237811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28789" cy="2418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8C99E" w14:textId="77777777" w:rsidR="001543F2" w:rsidRPr="008A130C" w:rsidRDefault="001543F2" w:rsidP="001543F2">
      <w:pPr>
        <w:pStyle w:val="Caption"/>
        <w:keepNext/>
        <w:spacing w:line="480" w:lineRule="auto"/>
        <w:jc w:val="both"/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</w:pP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 </w: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 \* ARABIC </w:instrTex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>4</w: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. </w:t>
      </w:r>
      <w:r w:rsidRPr="00E84EC5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>Pearson</w:t>
      </w:r>
      <w:r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>c</w:t>
      </w:r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>orrelations between the geochemical variables and the Bray Curtis distance matrix of the microbial community from the Bowland shale flowback samples.</w:t>
      </w:r>
    </w:p>
    <w:tbl>
      <w:tblPr>
        <w:tblW w:w="6635" w:type="dxa"/>
        <w:jc w:val="center"/>
        <w:tblLook w:val="04A0" w:firstRow="1" w:lastRow="0" w:firstColumn="1" w:lastColumn="0" w:noHBand="0" w:noVBand="1"/>
      </w:tblPr>
      <w:tblGrid>
        <w:gridCol w:w="1443"/>
        <w:gridCol w:w="2596"/>
        <w:gridCol w:w="2251"/>
        <w:gridCol w:w="345"/>
      </w:tblGrid>
      <w:tr w:rsidR="001543F2" w:rsidRPr="008A130C" w14:paraId="51F56590" w14:textId="77777777" w:rsidTr="00F9010F">
        <w:trPr>
          <w:gridAfter w:val="1"/>
          <w:wAfter w:w="345" w:type="dxa"/>
          <w:trHeight w:val="288"/>
          <w:jc w:val="center"/>
        </w:trPr>
        <w:tc>
          <w:tcPr>
            <w:tcW w:w="144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7071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2596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561D0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Pearson correlation</w:t>
            </w:r>
          </w:p>
        </w:tc>
        <w:tc>
          <w:tcPr>
            <w:tcW w:w="22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3C56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/>
                <w:b/>
                <w:bCs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01543F2" w:rsidRPr="008A130C" w14:paraId="024B278A" w14:textId="77777777" w:rsidTr="00F9010F">
        <w:trPr>
          <w:trHeight w:val="56"/>
          <w:jc w:val="center"/>
        </w:trPr>
        <w:tc>
          <w:tcPr>
            <w:tcW w:w="1443" w:type="dxa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4E46399A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96" w:type="dxa"/>
            <w:vMerge/>
            <w:tcBorders>
              <w:left w:val="single" w:sz="4" w:space="0" w:color="auto"/>
              <w:bottom w:val="double" w:sz="4" w:space="0" w:color="auto"/>
              <w:right w:val="nil"/>
            </w:tcBorders>
            <w:vAlign w:val="center"/>
            <w:hideMark/>
          </w:tcPr>
          <w:p w14:paraId="771C9F2F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51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013D0E7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E717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543F2" w:rsidRPr="008A130C" w14:paraId="12772349" w14:textId="77777777" w:rsidTr="00F9010F">
        <w:trPr>
          <w:trHeight w:val="274"/>
          <w:jc w:val="center"/>
        </w:trPr>
        <w:tc>
          <w:tcPr>
            <w:tcW w:w="1443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85DE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pH</w:t>
            </w:r>
          </w:p>
        </w:tc>
        <w:tc>
          <w:tcPr>
            <w:tcW w:w="2596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59FC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0.325</w:t>
            </w:r>
          </w:p>
        </w:tc>
        <w:tc>
          <w:tcPr>
            <w:tcW w:w="22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FC34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345" w:type="dxa"/>
            <w:vAlign w:val="center"/>
            <w:hideMark/>
          </w:tcPr>
          <w:p w14:paraId="0C5420B3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543F2" w:rsidRPr="008A130C" w14:paraId="15FEED3D" w14:textId="77777777" w:rsidTr="00F9010F">
        <w:trPr>
          <w:trHeight w:val="274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5A18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  <w:tc>
          <w:tcPr>
            <w:tcW w:w="2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3BDD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0.18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4B8E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0.084</w:t>
            </w:r>
          </w:p>
        </w:tc>
        <w:tc>
          <w:tcPr>
            <w:tcW w:w="345" w:type="dxa"/>
            <w:vAlign w:val="center"/>
            <w:hideMark/>
          </w:tcPr>
          <w:p w14:paraId="2FBA37E4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543F2" w:rsidRPr="008A130C" w14:paraId="6C9514DA" w14:textId="77777777" w:rsidTr="00F9010F">
        <w:trPr>
          <w:trHeight w:val="274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0B9C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Cl</w:t>
            </w:r>
          </w:p>
        </w:tc>
        <w:tc>
          <w:tcPr>
            <w:tcW w:w="2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4055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0.29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BCA4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345" w:type="dxa"/>
            <w:vAlign w:val="center"/>
            <w:hideMark/>
          </w:tcPr>
          <w:p w14:paraId="173BCF86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543F2" w:rsidRPr="008A130C" w14:paraId="2D39CE26" w14:textId="77777777" w:rsidTr="00F9010F">
        <w:trPr>
          <w:trHeight w:val="274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F2D9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Br</w:t>
            </w:r>
          </w:p>
        </w:tc>
        <w:tc>
          <w:tcPr>
            <w:tcW w:w="2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27D9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0.37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B8CE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345" w:type="dxa"/>
            <w:vAlign w:val="center"/>
            <w:hideMark/>
          </w:tcPr>
          <w:p w14:paraId="3FC96BD0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543F2" w:rsidRPr="008A130C" w14:paraId="260E6D26" w14:textId="77777777" w:rsidTr="00F9010F">
        <w:trPr>
          <w:trHeight w:val="274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5B81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K</w:t>
            </w:r>
          </w:p>
        </w:tc>
        <w:tc>
          <w:tcPr>
            <w:tcW w:w="2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1339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0.21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1D64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0.067</w:t>
            </w:r>
          </w:p>
        </w:tc>
        <w:tc>
          <w:tcPr>
            <w:tcW w:w="345" w:type="dxa"/>
            <w:vAlign w:val="center"/>
            <w:hideMark/>
          </w:tcPr>
          <w:p w14:paraId="0F435B33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543F2" w:rsidRPr="008A130C" w14:paraId="20C57B43" w14:textId="77777777" w:rsidTr="00F9010F">
        <w:trPr>
          <w:trHeight w:val="274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186F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Ca</w:t>
            </w:r>
          </w:p>
        </w:tc>
        <w:tc>
          <w:tcPr>
            <w:tcW w:w="2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14B2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B73F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0.395</w:t>
            </w:r>
          </w:p>
        </w:tc>
        <w:tc>
          <w:tcPr>
            <w:tcW w:w="345" w:type="dxa"/>
            <w:vAlign w:val="center"/>
            <w:hideMark/>
          </w:tcPr>
          <w:p w14:paraId="15ACC9C6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543F2" w:rsidRPr="008A130C" w14:paraId="125BFFC1" w14:textId="77777777" w:rsidTr="00F9010F">
        <w:trPr>
          <w:trHeight w:val="274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7402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lastRenderedPageBreak/>
              <w:t>Mg</w:t>
            </w:r>
          </w:p>
        </w:tc>
        <w:tc>
          <w:tcPr>
            <w:tcW w:w="2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532F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0.21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FF7A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345" w:type="dxa"/>
            <w:vAlign w:val="center"/>
            <w:hideMark/>
          </w:tcPr>
          <w:p w14:paraId="3381B726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543F2" w:rsidRPr="008A130C" w14:paraId="441BA642" w14:textId="77777777" w:rsidTr="00F9010F">
        <w:trPr>
          <w:trHeight w:val="274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4582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Fe</w:t>
            </w:r>
          </w:p>
        </w:tc>
        <w:tc>
          <w:tcPr>
            <w:tcW w:w="2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877C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-0.08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723F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0.648</w:t>
            </w:r>
          </w:p>
        </w:tc>
        <w:tc>
          <w:tcPr>
            <w:tcW w:w="345" w:type="dxa"/>
            <w:vAlign w:val="center"/>
            <w:hideMark/>
          </w:tcPr>
          <w:p w14:paraId="61779854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543F2" w:rsidRPr="008A130C" w14:paraId="468ABDC3" w14:textId="77777777" w:rsidTr="00F9010F">
        <w:trPr>
          <w:trHeight w:val="274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0059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Sr</w:t>
            </w:r>
          </w:p>
        </w:tc>
        <w:tc>
          <w:tcPr>
            <w:tcW w:w="2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5663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0.23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D7C6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345" w:type="dxa"/>
            <w:vAlign w:val="center"/>
            <w:hideMark/>
          </w:tcPr>
          <w:p w14:paraId="62F0AF87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543F2" w:rsidRPr="008A130C" w14:paraId="1143A9EA" w14:textId="77777777" w:rsidTr="00F9010F">
        <w:trPr>
          <w:trHeight w:val="274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B502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TOC</w:t>
            </w:r>
          </w:p>
        </w:tc>
        <w:tc>
          <w:tcPr>
            <w:tcW w:w="2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FF65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-0.32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8E39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0.982</w:t>
            </w:r>
          </w:p>
        </w:tc>
        <w:tc>
          <w:tcPr>
            <w:tcW w:w="345" w:type="dxa"/>
            <w:vAlign w:val="center"/>
            <w:hideMark/>
          </w:tcPr>
          <w:p w14:paraId="2DC8F3F4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1543F2" w:rsidRPr="008A130C" w14:paraId="5B9F3253" w14:textId="77777777" w:rsidTr="00F9010F">
        <w:trPr>
          <w:trHeight w:val="274"/>
          <w:jc w:val="center"/>
        </w:trPr>
        <w:tc>
          <w:tcPr>
            <w:tcW w:w="14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3A6A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Lucida Grande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Lucida Grande"/>
                <w:color w:val="000000" w:themeColor="text1"/>
                <w:sz w:val="22"/>
                <w:szCs w:val="22"/>
                <w:lang w:val="en-US"/>
              </w:rPr>
              <w:t>SO4</w:t>
            </w:r>
          </w:p>
        </w:tc>
        <w:tc>
          <w:tcPr>
            <w:tcW w:w="2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EE7E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Lucida Grande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Lucida Grande"/>
                <w:color w:val="000000" w:themeColor="text1"/>
                <w:sz w:val="22"/>
                <w:szCs w:val="22"/>
                <w:lang w:val="en-US"/>
              </w:rPr>
              <w:t>-0.13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2686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 w:cs="Lucida Grande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Lucida Grande"/>
                <w:color w:val="000000" w:themeColor="text1"/>
                <w:sz w:val="22"/>
                <w:szCs w:val="22"/>
                <w:lang w:val="en-US"/>
              </w:rPr>
              <w:t>0.774</w:t>
            </w:r>
          </w:p>
        </w:tc>
        <w:tc>
          <w:tcPr>
            <w:tcW w:w="345" w:type="dxa"/>
            <w:vAlign w:val="center"/>
            <w:hideMark/>
          </w:tcPr>
          <w:p w14:paraId="4C6BB8D9" w14:textId="77777777" w:rsidR="001543F2" w:rsidRPr="008A130C" w:rsidRDefault="001543F2" w:rsidP="00F9010F">
            <w:pPr>
              <w:spacing w:line="480" w:lineRule="auto"/>
              <w:jc w:val="both"/>
              <w:rPr>
                <w:rFonts w:ascii="Helvetica" w:hAnsi="Helvetica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055A7DA9" w14:textId="77777777" w:rsidR="001543F2" w:rsidRPr="008A130C" w:rsidRDefault="001543F2" w:rsidP="001543F2">
      <w:pPr>
        <w:spacing w:line="480" w:lineRule="auto"/>
        <w:jc w:val="both"/>
        <w:outlineLvl w:val="2"/>
        <w:rPr>
          <w:rFonts w:ascii="Helvetica" w:hAnsi="Helvetica" w:cstheme="minorHAnsi"/>
          <w:b/>
          <w:bCs/>
          <w:color w:val="000000" w:themeColor="text1"/>
          <w:sz w:val="22"/>
          <w:szCs w:val="22"/>
          <w:lang w:val="en-US"/>
        </w:rPr>
      </w:pPr>
    </w:p>
    <w:p w14:paraId="7B937842" w14:textId="77777777" w:rsidR="001543F2" w:rsidRDefault="001543F2" w:rsidP="001543F2">
      <w:pPr>
        <w:pStyle w:val="Caption"/>
        <w:keepNext/>
        <w:spacing w:line="480" w:lineRule="auto"/>
        <w:jc w:val="both"/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sectPr w:rsidR="001543F2" w:rsidSect="00AD4635">
          <w:footerReference w:type="even" r:id="rId7"/>
          <w:footerReference w:type="default" r:id="rId8"/>
          <w:pgSz w:w="12240" w:h="15840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63798132" w14:textId="77777777" w:rsidR="001543F2" w:rsidRPr="008A130C" w:rsidRDefault="001543F2" w:rsidP="001543F2">
      <w:pPr>
        <w:pStyle w:val="Caption"/>
        <w:keepNext/>
        <w:spacing w:line="480" w:lineRule="auto"/>
        <w:jc w:val="both"/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</w:pP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S </w: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 \* ARABIC </w:instrTex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>5</w: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 xml:space="preserve"> Major ions (ppm) and alpha diversity metrics of microbial communities in geographically distinct shale formations (mean ± standard error). Means followed by different superscripted letter are statistically different (one-way </w:t>
      </w:r>
      <w:proofErr w:type="spellStart"/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>anova</w:t>
      </w:r>
      <w:proofErr w:type="spellEnd"/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>, Tukey test p &lt; 0.05).</w:t>
      </w:r>
    </w:p>
    <w:tbl>
      <w:tblPr>
        <w:tblW w:w="12204" w:type="dxa"/>
        <w:tblLook w:val="04A0" w:firstRow="1" w:lastRow="0" w:firstColumn="1" w:lastColumn="0" w:noHBand="0" w:noVBand="1"/>
      </w:tblPr>
      <w:tblGrid>
        <w:gridCol w:w="1292"/>
        <w:gridCol w:w="1389"/>
        <w:gridCol w:w="1158"/>
        <w:gridCol w:w="1071"/>
        <w:gridCol w:w="1405"/>
        <w:gridCol w:w="1071"/>
        <w:gridCol w:w="1203"/>
        <w:gridCol w:w="1203"/>
        <w:gridCol w:w="1285"/>
        <w:gridCol w:w="1285"/>
      </w:tblGrid>
      <w:tr w:rsidR="001543F2" w:rsidRPr="008A130C" w14:paraId="14DE0A45" w14:textId="77777777" w:rsidTr="00F9010F">
        <w:trPr>
          <w:trHeight w:val="686"/>
        </w:trPr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E59DE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Formation</w:t>
            </w:r>
          </w:p>
        </w:tc>
        <w:tc>
          <w:tcPr>
            <w:tcW w:w="138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A7969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Observed ASVs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069DD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Shannon</w:t>
            </w:r>
          </w:p>
        </w:tc>
        <w:tc>
          <w:tcPr>
            <w:tcW w:w="10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3061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>pH</w:t>
            </w:r>
          </w:p>
        </w:tc>
        <w:tc>
          <w:tcPr>
            <w:tcW w:w="14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EE50F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>NaCl</w:t>
            </w:r>
          </w:p>
        </w:tc>
        <w:tc>
          <w:tcPr>
            <w:tcW w:w="10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658E7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>Br</w:t>
            </w:r>
          </w:p>
        </w:tc>
        <w:tc>
          <w:tcPr>
            <w:tcW w:w="12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D5157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120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62BA8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>Ca</w:t>
            </w:r>
          </w:p>
        </w:tc>
        <w:tc>
          <w:tcPr>
            <w:tcW w:w="12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59696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>Mg</w:t>
            </w:r>
          </w:p>
        </w:tc>
        <w:tc>
          <w:tcPr>
            <w:tcW w:w="12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EC811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  <w:t>Fe</w:t>
            </w:r>
          </w:p>
        </w:tc>
      </w:tr>
      <w:tr w:rsidR="001543F2" w:rsidRPr="008A130C" w14:paraId="1A0DADFC" w14:textId="77777777" w:rsidTr="00F9010F">
        <w:trPr>
          <w:trHeight w:val="686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CC798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Antri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D37C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 xml:space="preserve">77 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  <w:p w14:paraId="51DAF78A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± 13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4B83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3.3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  <w:p w14:paraId="27F8CD63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± 0.4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1EEB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7.3 </w:t>
            </w:r>
            <w:r w:rsidRPr="00EF6F2F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136AC995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0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130D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40 536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CD</w:t>
            </w:r>
          </w:p>
          <w:p w14:paraId="371B9CDC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991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742C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219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513E9B11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0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C845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644.2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6342EAE3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355.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EEEB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3883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5E8F68CA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65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E8CC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354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B</w:t>
            </w:r>
          </w:p>
          <w:p w14:paraId="16F6A4AA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4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DD56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99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AB</w:t>
            </w:r>
          </w:p>
          <w:p w14:paraId="2192DBF9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35)</w:t>
            </w:r>
          </w:p>
        </w:tc>
      </w:tr>
      <w:tr w:rsidR="001543F2" w:rsidRPr="008A130C" w14:paraId="1DBB7DFF" w14:textId="77777777" w:rsidTr="00F9010F">
        <w:trPr>
          <w:trHeight w:val="66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85DD0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Bakke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B00F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 xml:space="preserve">86 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  <w:p w14:paraId="68D5EB77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± 9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2106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3.0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  <w:p w14:paraId="197AD97F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± 0.1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896C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6.4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BC</w:t>
            </w:r>
          </w:p>
          <w:p w14:paraId="4502B51F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0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4BA5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257 100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44C1A333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683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C673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b/>
                <w:bCs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925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0D300B56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66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A8C1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7289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4A69A4AB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861.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0292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20767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73727BB2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88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41A5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1270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C</w:t>
            </w:r>
          </w:p>
          <w:p w14:paraId="46E312A9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8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AE52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183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5BDF39DB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29)</w:t>
            </w:r>
          </w:p>
        </w:tc>
      </w:tr>
      <w:tr w:rsidR="001543F2" w:rsidRPr="008A130C" w14:paraId="0448C257" w14:textId="77777777" w:rsidTr="00F9010F">
        <w:trPr>
          <w:trHeight w:val="66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D67A5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Bowlan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EDC6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 xml:space="preserve">102 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  <w:p w14:paraId="20F78DB0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± 15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5AB9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3.2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  <w:p w14:paraId="1FBC577B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± 0.2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CF38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6.7</w:t>
            </w:r>
            <w:r w:rsidRPr="00EF6F2F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ACD</w:t>
            </w:r>
          </w:p>
          <w:p w14:paraId="773E6065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0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06B7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53 432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CD</w:t>
            </w:r>
          </w:p>
          <w:p w14:paraId="6EDF766A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931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BBD8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272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4F090058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7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169F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403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05F3A5C3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5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CEB4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4355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5848B751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38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75DD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385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B</w:t>
            </w:r>
          </w:p>
          <w:p w14:paraId="318F9E84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 (± 12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F1E9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48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1E0D6E2F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 (± 7)</w:t>
            </w:r>
          </w:p>
        </w:tc>
      </w:tr>
      <w:tr w:rsidR="001543F2" w:rsidRPr="008A130C" w14:paraId="3B7E2C89" w14:textId="77777777" w:rsidTr="00F9010F">
        <w:trPr>
          <w:trHeight w:val="66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43F18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Duvernay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8477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 xml:space="preserve">66 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  <w:p w14:paraId="03B78FBE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± 23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1C94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 xml:space="preserve">1.6 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  <w:p w14:paraId="35DF2837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± 0.4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A6A3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5.9</w:t>
            </w:r>
            <w:r w:rsidRPr="00EF6F2F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7903A130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0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B6CF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121 025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  <w:p w14:paraId="42B0ED27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26583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D5B9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488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07C1EAE9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1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91CF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1319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61AF8FA2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905.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2719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6822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7DB6BD79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211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D187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554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B</w:t>
            </w:r>
          </w:p>
          <w:p w14:paraId="36660A93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2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7DC7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71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24D5DCA3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23)</w:t>
            </w:r>
          </w:p>
        </w:tc>
      </w:tr>
      <w:tr w:rsidR="001543F2" w:rsidRPr="008A130C" w14:paraId="489C9CBE" w14:textId="77777777" w:rsidTr="00F9010F">
        <w:trPr>
          <w:trHeight w:val="66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F5D02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Marcellu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FC62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16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  <w:p w14:paraId="3521E962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± 2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2DC3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 xml:space="preserve">1.8 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  <w:p w14:paraId="21FF97E4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± 0.1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B7A7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6.2</w:t>
            </w:r>
            <w:r w:rsidRPr="00EF6F2F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BD</w:t>
            </w:r>
          </w:p>
          <w:p w14:paraId="7CFC79D9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0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8785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77 290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BD</w:t>
            </w:r>
          </w:p>
          <w:p w14:paraId="0CEAE5BE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8479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5735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402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7F2A5408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8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B790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137.6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4F1CBE24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32.21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5913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4468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40E0FA41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19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6CFA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640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5C7A72BC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1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6DD0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77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1FD1A466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25)</w:t>
            </w:r>
          </w:p>
        </w:tc>
      </w:tr>
      <w:tr w:rsidR="001543F2" w:rsidRPr="008A130C" w14:paraId="23AABACC" w14:textId="77777777" w:rsidTr="00F9010F">
        <w:trPr>
          <w:trHeight w:val="66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60E00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Niobrar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DBD6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28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  <w:p w14:paraId="2BD55F4F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± 5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26E0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 xml:space="preserve">1.7 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</w:p>
          <w:p w14:paraId="6DFE3CA9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(</w:t>
            </w:r>
            <w:r w:rsidRPr="008A130C">
              <w:rPr>
                <w:rFonts w:ascii="Helvetica" w:hAnsi="Helvetica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± 0.2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FEB4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6.9</w:t>
            </w:r>
            <w:r w:rsidRPr="00EF6F2F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AC</w:t>
            </w:r>
          </w:p>
          <w:p w14:paraId="765D1B06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0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BB00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15 265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  <w:p w14:paraId="512CD8B9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727.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166F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143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00008961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0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F4AE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220.1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199171A9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45.38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155E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556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5FBAA118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2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0FEE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70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B</w:t>
            </w:r>
          </w:p>
          <w:p w14:paraId="7746DAC0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E7EA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28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45C7F910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8)</w:t>
            </w:r>
          </w:p>
        </w:tc>
      </w:tr>
      <w:tr w:rsidR="001543F2" w:rsidRPr="008A130C" w14:paraId="052FCCD6" w14:textId="77777777" w:rsidTr="00F9010F">
        <w:trPr>
          <w:trHeight w:val="665"/>
        </w:trPr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CF1BC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Sichu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9A08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66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  <w:p w14:paraId="2DBBEB7D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(± 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F84C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 xml:space="preserve">2.7 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A</w:t>
            </w:r>
          </w:p>
          <w:p w14:paraId="205345F1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lang w:val="en-US"/>
              </w:rPr>
              <w:t>(± 0.1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E938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7.3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1235EBCD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0.1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E4E0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25 901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>C</w:t>
            </w:r>
          </w:p>
          <w:p w14:paraId="5F903133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2224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6AD6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190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0C5B7082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35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D9C2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217.4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0169B99A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44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FF6B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3234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77B087BB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20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10C3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375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B</w:t>
            </w:r>
          </w:p>
          <w:p w14:paraId="1613DE30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11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86A5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37</w:t>
            </w: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  <w:p w14:paraId="071D2C0E" w14:textId="77777777" w:rsidR="001543F2" w:rsidRPr="008A130C" w:rsidRDefault="001543F2" w:rsidP="00F9010F">
            <w:pPr>
              <w:jc w:val="both"/>
              <w:rPr>
                <w:rFonts w:ascii="Helvetica" w:hAnsi="Helvetica" w:cs="Calibri"/>
                <w:color w:val="000000" w:themeColor="text1"/>
                <w:sz w:val="22"/>
                <w:szCs w:val="22"/>
              </w:rPr>
            </w:pPr>
            <w:r w:rsidRPr="008A130C">
              <w:rPr>
                <w:rFonts w:ascii="Helvetica" w:hAnsi="Helvetica" w:cs="Calibri"/>
                <w:color w:val="000000" w:themeColor="text1"/>
                <w:sz w:val="22"/>
                <w:szCs w:val="22"/>
              </w:rPr>
              <w:t>(± 8)</w:t>
            </w:r>
          </w:p>
        </w:tc>
      </w:tr>
    </w:tbl>
    <w:p w14:paraId="15D1E69E" w14:textId="77777777" w:rsidR="001543F2" w:rsidRDefault="001543F2" w:rsidP="001543F2">
      <w:pPr>
        <w:pStyle w:val="Caption"/>
        <w:keepNext/>
        <w:tabs>
          <w:tab w:val="left" w:pos="6985"/>
        </w:tabs>
        <w:spacing w:line="480" w:lineRule="auto"/>
        <w:jc w:val="both"/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sectPr w:rsidR="001543F2" w:rsidSect="00FB0595">
          <w:pgSz w:w="15840" w:h="12240" w:orient="landscape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14:paraId="3088E9B5" w14:textId="77777777" w:rsidR="001543F2" w:rsidRPr="0015104B" w:rsidRDefault="001543F2" w:rsidP="001543F2">
      <w:pPr>
        <w:pStyle w:val="Caption"/>
        <w:keepNext/>
        <w:tabs>
          <w:tab w:val="left" w:pos="6985"/>
        </w:tabs>
        <w:spacing w:line="480" w:lineRule="auto"/>
        <w:jc w:val="both"/>
        <w:rPr>
          <w:rFonts w:ascii="Helvetica" w:hAnsi="Helvetica"/>
          <w:color w:val="000000" w:themeColor="text1"/>
          <w:lang w:val="en-US"/>
        </w:rPr>
      </w:pPr>
      <w:r w:rsidRPr="008A130C"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  <w:lastRenderedPageBreak/>
        <w:t xml:space="preserve">S </w:t>
      </w:r>
      <w:r w:rsidRPr="008A130C"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  <w:fldChar w:fldCharType="begin"/>
      </w:r>
      <w:r w:rsidRPr="008A130C"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  <w:instrText xml:space="preserve"> SEQ S \* ARABIC </w:instrText>
      </w:r>
      <w:r w:rsidRPr="008A130C"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  <w:fldChar w:fldCharType="separate"/>
      </w:r>
      <w:r w:rsidRPr="008A130C"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  <w:t>6</w:t>
      </w:r>
      <w:r w:rsidRPr="008A130C"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  <w:fldChar w:fldCharType="end"/>
      </w:r>
      <w:r w:rsidRPr="008A130C">
        <w:rPr>
          <w:rFonts w:ascii="Helvetica" w:hAnsi="Helvetica"/>
          <w:b/>
          <w:bCs/>
          <w:color w:val="000000" w:themeColor="text1"/>
          <w:sz w:val="22"/>
          <w:szCs w:val="22"/>
          <w:lang w:val="en-US"/>
        </w:rPr>
        <w:t xml:space="preserve">. </w:t>
      </w:r>
      <w:r w:rsidRPr="008A130C"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Relative abundance of dominant Phyla across geographically distinct shale formations. All Phyla that represent ≥ 5% of sequences from any sample are listed on the bar plot, the</w:t>
      </w:r>
      <w:r>
        <w:rPr>
          <w:rFonts w:ascii="Helvetica" w:hAnsi="Helvetica"/>
          <w:color w:val="000000" w:themeColor="text1"/>
          <w:sz w:val="22"/>
          <w:szCs w:val="22"/>
          <w:lang w:val="en-US"/>
        </w:rPr>
        <w:t xml:space="preserve"> </w:t>
      </w:r>
      <w:r w:rsidRPr="008A130C">
        <w:rPr>
          <w:rFonts w:ascii="Helvetica" w:hAnsi="Helvetica"/>
          <w:color w:val="000000" w:themeColor="text1"/>
          <w:sz w:val="22"/>
          <w:szCs w:val="22"/>
          <w:lang w:val="en-US"/>
        </w:rPr>
        <w:t>rest of phyla are grouped under “Other”.</w:t>
      </w:r>
    </w:p>
    <w:p w14:paraId="0F7A81F9" w14:textId="77777777" w:rsidR="001543F2" w:rsidRPr="008A130C" w:rsidRDefault="001543F2" w:rsidP="001543F2">
      <w:pPr>
        <w:pStyle w:val="Caption"/>
        <w:keepNext/>
        <w:spacing w:line="480" w:lineRule="auto"/>
        <w:jc w:val="both"/>
        <w:rPr>
          <w:rFonts w:ascii="Helvetica" w:hAnsi="Helvetica"/>
          <w:color w:val="000000" w:themeColor="text1"/>
          <w:sz w:val="22"/>
          <w:szCs w:val="22"/>
          <w:lang w:val="en-US"/>
        </w:rPr>
      </w:pPr>
      <w:r w:rsidRPr="008A130C">
        <w:rPr>
          <w:rFonts w:ascii="Helvetica" w:hAnsi="Helvetica" w:cstheme="minorHAnsi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53026C65" wp14:editId="1F0552E8">
            <wp:extent cx="6320517" cy="2879090"/>
            <wp:effectExtent l="0" t="0" r="444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20517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8F04A" w14:textId="79C8B4FA" w:rsidR="001543F2" w:rsidRPr="008A130C" w:rsidRDefault="001543F2" w:rsidP="001543F2">
      <w:pPr>
        <w:pStyle w:val="Caption"/>
        <w:keepNext/>
        <w:spacing w:line="480" w:lineRule="auto"/>
        <w:jc w:val="both"/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</w:pP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S </w: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S \* ARABIC </w:instrTex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>7</w:t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8A130C">
        <w:rPr>
          <w:rFonts w:ascii="Helvetica" w:hAnsi="Helvetica"/>
          <w:b/>
          <w:bCs/>
          <w:i w:val="0"/>
          <w:iCs w:val="0"/>
          <w:color w:val="000000" w:themeColor="text1"/>
          <w:sz w:val="22"/>
          <w:szCs w:val="22"/>
          <w:lang w:val="en-US"/>
        </w:rPr>
        <w:t>.</w:t>
      </w:r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 xml:space="preserve"> Relative abundance of </w:t>
      </w:r>
      <w:proofErr w:type="spellStart"/>
      <w:r w:rsidRPr="008A130C">
        <w:rPr>
          <w:rFonts w:ascii="Helvetica" w:hAnsi="Helvetica"/>
          <w:color w:val="000000" w:themeColor="text1"/>
          <w:sz w:val="22"/>
          <w:szCs w:val="22"/>
          <w:lang w:val="en-US"/>
        </w:rPr>
        <w:t>Halanaerobiaceae</w:t>
      </w:r>
      <w:proofErr w:type="spellEnd"/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 xml:space="preserve"> (A) and </w:t>
      </w:r>
      <w:r w:rsidRPr="008A130C">
        <w:rPr>
          <w:rFonts w:ascii="Helvetica" w:hAnsi="Helvetica"/>
          <w:color w:val="000000" w:themeColor="text1"/>
          <w:sz w:val="22"/>
          <w:szCs w:val="22"/>
          <w:lang w:val="en-US"/>
        </w:rPr>
        <w:t>Shewanellac</w:t>
      </w:r>
      <w:r w:rsidR="00DC31BE">
        <w:rPr>
          <w:rFonts w:ascii="Helvetica" w:hAnsi="Helvetica"/>
          <w:color w:val="000000" w:themeColor="text1"/>
          <w:sz w:val="22"/>
          <w:szCs w:val="22"/>
          <w:lang w:val="en-US"/>
        </w:rPr>
        <w:t>ea</w:t>
      </w:r>
      <w:r w:rsidRPr="008A130C">
        <w:rPr>
          <w:rFonts w:ascii="Helvetica" w:hAnsi="Helvetica"/>
          <w:color w:val="000000" w:themeColor="text1"/>
          <w:sz w:val="22"/>
          <w:szCs w:val="22"/>
          <w:lang w:val="en-US"/>
        </w:rPr>
        <w:t>e</w:t>
      </w:r>
      <w:r w:rsidRPr="008A130C">
        <w:rPr>
          <w:rFonts w:ascii="Helvetica" w:hAnsi="Helvetica"/>
          <w:i w:val="0"/>
          <w:iCs w:val="0"/>
          <w:color w:val="000000" w:themeColor="text1"/>
          <w:sz w:val="22"/>
          <w:szCs w:val="22"/>
          <w:lang w:val="en-US"/>
        </w:rPr>
        <w:t xml:space="preserve"> (B) across formations and their respective chloride concentration (ppm).</w:t>
      </w:r>
    </w:p>
    <w:p w14:paraId="143D91D7" w14:textId="3319F036" w:rsidR="00A04E61" w:rsidRPr="001543F2" w:rsidRDefault="001543F2" w:rsidP="001543F2">
      <w:pPr>
        <w:spacing w:line="480" w:lineRule="auto"/>
        <w:jc w:val="center"/>
        <w:rPr>
          <w:rFonts w:ascii="Helvetica" w:hAnsi="Helvetica"/>
          <w:color w:val="000000" w:themeColor="text1"/>
          <w:sz w:val="22"/>
          <w:szCs w:val="22"/>
          <w:lang w:val="en-US"/>
        </w:rPr>
      </w:pPr>
      <w:r w:rsidRPr="008A130C">
        <w:rPr>
          <w:rFonts w:ascii="Helvetica" w:hAnsi="Helvetica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2A4A5D8F" wp14:editId="01F3F12C">
            <wp:extent cx="3151043" cy="294068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2183"/>
                    <a:stretch/>
                  </pic:blipFill>
                  <pic:spPr bwMode="auto">
                    <a:xfrm>
                      <a:off x="0" y="0"/>
                      <a:ext cx="3186806" cy="2974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04E61" w:rsidRPr="001543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86ED9" w14:textId="77777777" w:rsidR="00B076C5" w:rsidRDefault="00B076C5">
      <w:r>
        <w:separator/>
      </w:r>
    </w:p>
  </w:endnote>
  <w:endnote w:type="continuationSeparator" w:id="0">
    <w:p w14:paraId="375BBCCE" w14:textId="77777777" w:rsidR="00B076C5" w:rsidRDefault="00B07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48464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77DDA2" w14:textId="77777777" w:rsidR="00AD4635" w:rsidRDefault="001543F2" w:rsidP="00D954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7E4F9E" w14:textId="77777777" w:rsidR="00AD4635" w:rsidRDefault="00B076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0347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E6602E" w14:textId="77777777" w:rsidR="00AD4635" w:rsidRDefault="001543F2" w:rsidP="00D954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04A8BD" w14:textId="77777777" w:rsidR="00AD4635" w:rsidRDefault="00B076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536EF" w14:textId="77777777" w:rsidR="00B076C5" w:rsidRDefault="00B076C5">
      <w:r>
        <w:separator/>
      </w:r>
    </w:p>
  </w:footnote>
  <w:footnote w:type="continuationSeparator" w:id="0">
    <w:p w14:paraId="6F4C4D09" w14:textId="77777777" w:rsidR="00B076C5" w:rsidRDefault="00B07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3F2"/>
    <w:rsid w:val="000967CE"/>
    <w:rsid w:val="000C0EB3"/>
    <w:rsid w:val="001543F2"/>
    <w:rsid w:val="001848FF"/>
    <w:rsid w:val="001A6F03"/>
    <w:rsid w:val="00206895"/>
    <w:rsid w:val="00372155"/>
    <w:rsid w:val="003C0866"/>
    <w:rsid w:val="003F14B5"/>
    <w:rsid w:val="004358E3"/>
    <w:rsid w:val="004D0D9D"/>
    <w:rsid w:val="00655EF1"/>
    <w:rsid w:val="006C5CC9"/>
    <w:rsid w:val="00890AB6"/>
    <w:rsid w:val="00892581"/>
    <w:rsid w:val="00940D0A"/>
    <w:rsid w:val="009A4964"/>
    <w:rsid w:val="00A04E61"/>
    <w:rsid w:val="00AE16B3"/>
    <w:rsid w:val="00AE4382"/>
    <w:rsid w:val="00B076C5"/>
    <w:rsid w:val="00B559C7"/>
    <w:rsid w:val="00C31753"/>
    <w:rsid w:val="00D11860"/>
    <w:rsid w:val="00D5519A"/>
    <w:rsid w:val="00D73593"/>
    <w:rsid w:val="00DA4123"/>
    <w:rsid w:val="00DA75E0"/>
    <w:rsid w:val="00DC31BE"/>
    <w:rsid w:val="00E24ACE"/>
    <w:rsid w:val="00EB6851"/>
    <w:rsid w:val="00F3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8D5F8"/>
  <w15:chartTrackingRefBased/>
  <w15:docId w15:val="{7D7CB22A-FC9D-9841-B0D3-1ECF23720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3F2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43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43F2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543F2"/>
  </w:style>
  <w:style w:type="table" w:styleId="TableGrid">
    <w:name w:val="Table Grid"/>
    <w:basedOn w:val="TableNormal"/>
    <w:uiPriority w:val="39"/>
    <w:rsid w:val="001543F2"/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43F2"/>
    <w:pPr>
      <w:spacing w:after="200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543F2"/>
  </w:style>
  <w:style w:type="character" w:styleId="CommentReference">
    <w:name w:val="annotation reference"/>
    <w:basedOn w:val="DefaultParagraphFont"/>
    <w:uiPriority w:val="99"/>
    <w:semiHidden/>
    <w:unhideWhenUsed/>
    <w:rsid w:val="00435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58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8E3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8E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NoSpacing">
    <w:name w:val="No Spacing"/>
    <w:uiPriority w:val="1"/>
    <w:qFormat/>
    <w:rsid w:val="00DC31BE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1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7</Words>
  <Characters>4200</Characters>
  <Application>Microsoft Office Word</Application>
  <DocSecurity>0</DocSecurity>
  <Lines>6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 Hernández</dc:creator>
  <cp:keywords/>
  <dc:description/>
  <cp:lastModifiedBy>Natali Hernández</cp:lastModifiedBy>
  <cp:revision>2</cp:revision>
  <dcterms:created xsi:type="dcterms:W3CDTF">2023-02-03T01:33:00Z</dcterms:created>
  <dcterms:modified xsi:type="dcterms:W3CDTF">2023-02-03T01:33:00Z</dcterms:modified>
</cp:coreProperties>
</file>